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C2B65" w14:textId="77777777" w:rsidR="00261F47" w:rsidRPr="00143FCB" w:rsidRDefault="00261F47" w:rsidP="00261F47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bookmarkStart w:id="0" w:name="_Hlk149312935"/>
      <w:r w:rsidRPr="00143FCB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Gene Expression Profiles in COVID-19-associated Tracheal Stenosis indicate </w:t>
      </w:r>
      <w:bookmarkStart w:id="1" w:name="_Hlk149311090"/>
      <w:r w:rsidRPr="00143FCB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Persistent Anti-Viral Response and </w:t>
      </w:r>
      <w:bookmarkEnd w:id="1"/>
      <w:r w:rsidRPr="00143FCB">
        <w:rPr>
          <w:rFonts w:ascii="Times New Roman" w:eastAsia="Times New Roman" w:hAnsi="Times New Roman" w:cs="Times New Roman"/>
          <w:b/>
          <w:bCs/>
          <w:sz w:val="36"/>
          <w:szCs w:val="36"/>
        </w:rPr>
        <w:t>Dysregulated Retinol Metabolism</w:t>
      </w:r>
    </w:p>
    <w:bookmarkEnd w:id="0"/>
    <w:p w14:paraId="667B8B2E" w14:textId="536CC819" w:rsidR="165CBE12" w:rsidRPr="00143FCB" w:rsidRDefault="165CBE12" w:rsidP="02C34401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r w:rsidRPr="00143FCB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 xml:space="preserve">Supplementary </w:t>
      </w:r>
      <w:r w:rsidR="004808F7" w:rsidRPr="00143FCB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Fi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6"/>
        <w:gridCol w:w="931"/>
        <w:gridCol w:w="805"/>
        <w:gridCol w:w="1510"/>
        <w:gridCol w:w="1978"/>
        <w:gridCol w:w="1850"/>
        <w:gridCol w:w="1390"/>
      </w:tblGrid>
      <w:tr w:rsidR="001A5ACE" w:rsidRPr="00143FCB" w14:paraId="6BF5DAF4" w14:textId="6088DC68" w:rsidTr="00376B83">
        <w:tc>
          <w:tcPr>
            <w:tcW w:w="0" w:type="auto"/>
            <w:gridSpan w:val="7"/>
          </w:tcPr>
          <w:p w14:paraId="7D7C6FD9" w14:textId="3CF22B6F" w:rsidR="001A5ACE" w:rsidRPr="00143FCB" w:rsidRDefault="001A5ACE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Supplementary Table 1: Patient characteristics</w:t>
            </w:r>
          </w:p>
        </w:tc>
      </w:tr>
      <w:tr w:rsidR="009D5EDB" w:rsidRPr="00143FCB" w14:paraId="55578EF1" w14:textId="63B8D473" w:rsidTr="001A5ACE">
        <w:tc>
          <w:tcPr>
            <w:tcW w:w="0" w:type="auto"/>
          </w:tcPr>
          <w:p w14:paraId="51DDAB8A" w14:textId="13A5DAA1" w:rsidR="001A5ACE" w:rsidRPr="00143FCB" w:rsidRDefault="001A5ACE" w:rsidP="00546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Subject</w:t>
            </w:r>
          </w:p>
        </w:tc>
        <w:tc>
          <w:tcPr>
            <w:tcW w:w="0" w:type="auto"/>
          </w:tcPr>
          <w:p w14:paraId="400AB25C" w14:textId="1AD13A10" w:rsidR="001A5ACE" w:rsidRPr="00143FCB" w:rsidRDefault="001A5ACE" w:rsidP="00546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Age at Index Visit</w:t>
            </w:r>
          </w:p>
        </w:tc>
        <w:tc>
          <w:tcPr>
            <w:tcW w:w="0" w:type="auto"/>
          </w:tcPr>
          <w:p w14:paraId="75695C78" w14:textId="068C8896" w:rsidR="001A5ACE" w:rsidRPr="00143FCB" w:rsidRDefault="001A5ACE" w:rsidP="00546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660D5AC2" w14:textId="2B8F82CB" w:rsidR="001A5ACE" w:rsidRPr="00143FCB" w:rsidRDefault="001A5ACE" w:rsidP="00546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Comorbids</w:t>
            </w:r>
          </w:p>
        </w:tc>
        <w:tc>
          <w:tcPr>
            <w:tcW w:w="0" w:type="auto"/>
          </w:tcPr>
          <w:p w14:paraId="03DAC6F4" w14:textId="2F703C70" w:rsidR="001A5ACE" w:rsidRPr="00143FCB" w:rsidRDefault="009D5EDB" w:rsidP="00546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Tracheal Stenosis Etiology</w:t>
            </w:r>
          </w:p>
        </w:tc>
        <w:tc>
          <w:tcPr>
            <w:tcW w:w="0" w:type="auto"/>
          </w:tcPr>
          <w:p w14:paraId="295FA55C" w14:textId="36AF72FB" w:rsidR="001A5ACE" w:rsidRPr="00143FCB" w:rsidRDefault="001A5ACE" w:rsidP="00546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Interventions prior to Index Visit</w:t>
            </w:r>
          </w:p>
        </w:tc>
        <w:tc>
          <w:tcPr>
            <w:tcW w:w="0" w:type="auto"/>
          </w:tcPr>
          <w:p w14:paraId="44BB3A49" w14:textId="2A5CC5A7" w:rsidR="001A5ACE" w:rsidRPr="00143FCB" w:rsidRDefault="001A5ACE" w:rsidP="00546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Number of Samples Obtained</w:t>
            </w:r>
          </w:p>
        </w:tc>
      </w:tr>
      <w:tr w:rsidR="009D5EDB" w:rsidRPr="00143FCB" w14:paraId="71E4A7D2" w14:textId="7D0AC417" w:rsidTr="001A5ACE">
        <w:tc>
          <w:tcPr>
            <w:tcW w:w="0" w:type="auto"/>
          </w:tcPr>
          <w:p w14:paraId="1B138932" w14:textId="31BC7E9A" w:rsidR="001A5ACE" w:rsidRPr="00143FCB" w:rsidRDefault="001A5ACE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atient 1</w:t>
            </w:r>
          </w:p>
        </w:tc>
        <w:tc>
          <w:tcPr>
            <w:tcW w:w="0" w:type="auto"/>
          </w:tcPr>
          <w:p w14:paraId="57830E3E" w14:textId="661DAEFE" w:rsidR="001A5ACE" w:rsidRPr="00143FCB" w:rsidRDefault="001A5ACE" w:rsidP="001E152F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7 years</w:t>
            </w:r>
          </w:p>
        </w:tc>
        <w:tc>
          <w:tcPr>
            <w:tcW w:w="0" w:type="auto"/>
          </w:tcPr>
          <w:p w14:paraId="59C63A83" w14:textId="58336B53" w:rsidR="001A5ACE" w:rsidRPr="00143FCB" w:rsidRDefault="001A5ACE" w:rsidP="001E152F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695DD473" w14:textId="77777777" w:rsidR="001A5ACE" w:rsidRPr="00143FCB" w:rsidRDefault="001A5ACE" w:rsidP="00B56ED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● Obstructive sleep apnea</w:t>
            </w:r>
          </w:p>
          <w:p w14:paraId="24BF9333" w14:textId="7B0AA2C5" w:rsidR="001A5ACE" w:rsidRPr="00143FCB" w:rsidRDefault="001A5ACE" w:rsidP="00B56ED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● Hypertension</w:t>
            </w:r>
          </w:p>
        </w:tc>
        <w:tc>
          <w:tcPr>
            <w:tcW w:w="0" w:type="auto"/>
          </w:tcPr>
          <w:p w14:paraId="07AD8A0F" w14:textId="24A0C0A7" w:rsidR="001A5ACE" w:rsidRPr="00143FCB" w:rsidRDefault="009D5EDB" w:rsidP="004C3D9C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Tracheostomy during COVID-19 infection</w:t>
            </w:r>
          </w:p>
        </w:tc>
        <w:tc>
          <w:tcPr>
            <w:tcW w:w="0" w:type="auto"/>
          </w:tcPr>
          <w:p w14:paraId="647EDCAC" w14:textId="2D754A3B" w:rsidR="001A5ACE" w:rsidRPr="00143FCB" w:rsidRDefault="001A5ACE" w:rsidP="004C3D9C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Spray cryotherapy and balloon dilation x 3</w:t>
            </w:r>
          </w:p>
        </w:tc>
        <w:tc>
          <w:tcPr>
            <w:tcW w:w="0" w:type="auto"/>
          </w:tcPr>
          <w:p w14:paraId="21119793" w14:textId="44177135" w:rsidR="001A5ACE" w:rsidRPr="00143FCB" w:rsidRDefault="001A5ACE" w:rsidP="001E152F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</w:t>
            </w:r>
          </w:p>
        </w:tc>
      </w:tr>
      <w:tr w:rsidR="009D5EDB" w:rsidRPr="00143FCB" w14:paraId="04F3CCB0" w14:textId="1C29F5BC" w:rsidTr="001A5ACE">
        <w:tc>
          <w:tcPr>
            <w:tcW w:w="0" w:type="auto"/>
          </w:tcPr>
          <w:p w14:paraId="6C070E5C" w14:textId="40F267F5" w:rsidR="001A5ACE" w:rsidRPr="00143FCB" w:rsidRDefault="001A5ACE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Patient 2</w:t>
            </w:r>
          </w:p>
        </w:tc>
        <w:tc>
          <w:tcPr>
            <w:tcW w:w="0" w:type="auto"/>
          </w:tcPr>
          <w:p w14:paraId="65BECEFD" w14:textId="7D1D8C04" w:rsidR="001A5ACE" w:rsidRPr="00143FCB" w:rsidRDefault="001A5ACE" w:rsidP="001E152F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6 years</w:t>
            </w:r>
          </w:p>
        </w:tc>
        <w:tc>
          <w:tcPr>
            <w:tcW w:w="0" w:type="auto"/>
          </w:tcPr>
          <w:p w14:paraId="6417AB95" w14:textId="5AF6163A" w:rsidR="001A5ACE" w:rsidRPr="00143FCB" w:rsidRDefault="001A5ACE" w:rsidP="001E152F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ABB9CD5" w14:textId="77777777" w:rsidR="001A5ACE" w:rsidRPr="00143FCB" w:rsidRDefault="001A5ACE" w:rsidP="00B56ED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● Interstitial lung disease</w:t>
            </w:r>
          </w:p>
          <w:p w14:paraId="7B1E4DA4" w14:textId="0D3FFD34" w:rsidR="001A5ACE" w:rsidRPr="00143FCB" w:rsidRDefault="001A5ACE" w:rsidP="00B56ED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● Smoking</w:t>
            </w:r>
          </w:p>
        </w:tc>
        <w:tc>
          <w:tcPr>
            <w:tcW w:w="0" w:type="auto"/>
          </w:tcPr>
          <w:p w14:paraId="27C33A76" w14:textId="5CDAECAC" w:rsidR="001A5ACE" w:rsidRPr="00143FCB" w:rsidRDefault="009D5EDB" w:rsidP="009D5EDB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rolonged intubation during COVID-19 infection.</w:t>
            </w:r>
          </w:p>
        </w:tc>
        <w:tc>
          <w:tcPr>
            <w:tcW w:w="0" w:type="auto"/>
          </w:tcPr>
          <w:p w14:paraId="5495769A" w14:textId="2CA74307" w:rsidR="001A5ACE" w:rsidRPr="00143FCB" w:rsidRDefault="001A5ACE" w:rsidP="001E152F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10C4E0DA" w14:textId="525EDA6A" w:rsidR="001A5ACE" w:rsidRPr="00143FCB" w:rsidRDefault="001A5ACE" w:rsidP="001E152F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</w:t>
            </w:r>
          </w:p>
        </w:tc>
      </w:tr>
    </w:tbl>
    <w:p w14:paraId="15757E6C" w14:textId="7478C5CD" w:rsidR="00751194" w:rsidRPr="00143FCB" w:rsidRDefault="00751194">
      <w:pPr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</w:pPr>
      <w:r w:rsidRPr="00143FCB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br w:type="page"/>
      </w:r>
    </w:p>
    <w:p w14:paraId="58495044" w14:textId="77777777" w:rsidR="3537BA6D" w:rsidRPr="00143FCB" w:rsidRDefault="3537BA6D" w:rsidP="62755458">
      <w:pPr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2"/>
        <w:gridCol w:w="3514"/>
        <w:gridCol w:w="2160"/>
        <w:gridCol w:w="2154"/>
      </w:tblGrid>
      <w:tr w:rsidR="008E4ED2" w:rsidRPr="00143FCB" w14:paraId="733503CE" w14:textId="0B3CF760" w:rsidTr="008E4ED2">
        <w:trPr>
          <w:trHeight w:val="300"/>
        </w:trPr>
        <w:tc>
          <w:tcPr>
            <w:tcW w:w="5000" w:type="pct"/>
            <w:gridSpan w:val="4"/>
          </w:tcPr>
          <w:p w14:paraId="3CEAE488" w14:textId="6D4AB241" w:rsidR="008E4ED2" w:rsidRPr="00143FCB" w:rsidRDefault="008E4ED2" w:rsidP="00DB7D0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ry Table 2: Notable changes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KEGG cellular </w:t>
            </w:r>
            <w:r w:rsidRPr="00143F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hways in COVID-19-associated tracheal stenosis</w:t>
            </w:r>
          </w:p>
        </w:tc>
      </w:tr>
      <w:tr w:rsidR="008E4ED2" w:rsidRPr="00143FCB" w14:paraId="6DD0F8D6" w14:textId="1A4E1A43" w:rsidTr="008E4ED2">
        <w:trPr>
          <w:trHeight w:val="300"/>
        </w:trPr>
        <w:tc>
          <w:tcPr>
            <w:tcW w:w="814" w:type="pct"/>
            <w:tcMar>
              <w:left w:w="105" w:type="dxa"/>
              <w:right w:w="105" w:type="dxa"/>
            </w:tcMar>
          </w:tcPr>
          <w:p w14:paraId="34050888" w14:textId="5AEE930C" w:rsidR="008E4ED2" w:rsidRPr="00143FCB" w:rsidRDefault="008E4ED2" w:rsidP="00DB7D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tus of Pathway</w:t>
            </w:r>
          </w:p>
        </w:tc>
        <w:tc>
          <w:tcPr>
            <w:tcW w:w="1879" w:type="pct"/>
          </w:tcPr>
          <w:p w14:paraId="402525A5" w14:textId="04343EC7" w:rsidR="008E4ED2" w:rsidRPr="00DB7D06" w:rsidRDefault="008E4ED2" w:rsidP="00DB7D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7D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c Pathway</w:t>
            </w:r>
          </w:p>
        </w:tc>
        <w:tc>
          <w:tcPr>
            <w:tcW w:w="1155" w:type="pct"/>
            <w:tcMar>
              <w:left w:w="105" w:type="dxa"/>
              <w:right w:w="105" w:type="dxa"/>
            </w:tcMar>
          </w:tcPr>
          <w:p w14:paraId="6C21F56B" w14:textId="2A8F76DA" w:rsidR="008E4ED2" w:rsidRPr="00DB7D06" w:rsidRDefault="008E4ED2" w:rsidP="00DB7D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7D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EGG Identification Number</w:t>
            </w:r>
          </w:p>
        </w:tc>
        <w:tc>
          <w:tcPr>
            <w:tcW w:w="1152" w:type="pct"/>
          </w:tcPr>
          <w:p w14:paraId="4152428C" w14:textId="7E56C9FD" w:rsidR="008E4ED2" w:rsidRPr="00DB7D06" w:rsidRDefault="008E4ED2" w:rsidP="00DB7D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onferroni P-Values</w:t>
            </w:r>
          </w:p>
        </w:tc>
      </w:tr>
      <w:tr w:rsidR="008E4ED2" w:rsidRPr="00143FCB" w14:paraId="6AC4819A" w14:textId="0BCFD645" w:rsidTr="008E4ED2">
        <w:trPr>
          <w:trHeight w:val="70"/>
        </w:trPr>
        <w:tc>
          <w:tcPr>
            <w:tcW w:w="814" w:type="pct"/>
            <w:vMerge w:val="restart"/>
            <w:tcMar>
              <w:left w:w="105" w:type="dxa"/>
              <w:right w:w="105" w:type="dxa"/>
            </w:tcMar>
          </w:tcPr>
          <w:p w14:paraId="500AEB17" w14:textId="0D8C2CD2" w:rsidR="008E4ED2" w:rsidRPr="00143FCB" w:rsidRDefault="008E4ED2" w:rsidP="00DB7D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pregulated </w:t>
            </w:r>
          </w:p>
        </w:tc>
        <w:tc>
          <w:tcPr>
            <w:tcW w:w="1879" w:type="pct"/>
          </w:tcPr>
          <w:p w14:paraId="2D385808" w14:textId="7457AC68" w:rsidR="008E4ED2" w:rsidRPr="00143FCB" w:rsidRDefault="008E4ED2" w:rsidP="00DB7D0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onavirus disease 2019 infection</w:t>
            </w:r>
          </w:p>
        </w:tc>
        <w:tc>
          <w:tcPr>
            <w:tcW w:w="1155" w:type="pct"/>
            <w:tcMar>
              <w:left w:w="105" w:type="dxa"/>
              <w:right w:w="105" w:type="dxa"/>
            </w:tcMar>
          </w:tcPr>
          <w:p w14:paraId="6596B54E" w14:textId="7515E5BC" w:rsidR="008E4ED2" w:rsidRPr="00143FCB" w:rsidRDefault="008E4ED2" w:rsidP="00DB7D0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EGG: 05171 </w:t>
            </w:r>
          </w:p>
        </w:tc>
        <w:tc>
          <w:tcPr>
            <w:tcW w:w="1152" w:type="pct"/>
          </w:tcPr>
          <w:p w14:paraId="3F5BCDA3" w14:textId="1F99BD91" w:rsidR="008E4ED2" w:rsidRDefault="00773723" w:rsidP="00DB7D0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2E70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2E70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8E4ED2" w:rsidRPr="00A225F0" w14:paraId="2EC8C1CA" w14:textId="3FECC560" w:rsidTr="008E4ED2">
        <w:trPr>
          <w:trHeight w:val="70"/>
        </w:trPr>
        <w:tc>
          <w:tcPr>
            <w:tcW w:w="814" w:type="pct"/>
            <w:vMerge/>
            <w:tcMar>
              <w:left w:w="105" w:type="dxa"/>
              <w:right w:w="105" w:type="dxa"/>
            </w:tcMar>
          </w:tcPr>
          <w:p w14:paraId="4402C2D7" w14:textId="77777777" w:rsidR="008E4ED2" w:rsidRPr="00143FCB" w:rsidRDefault="008E4ED2" w:rsidP="008E4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pct"/>
          </w:tcPr>
          <w:p w14:paraId="6F5DE5E4" w14:textId="77777777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specific viral infection</w:t>
            </w:r>
          </w:p>
          <w:p w14:paraId="34979942" w14:textId="77777777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</w:t>
            </w: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fluenza A virus</w:t>
            </w:r>
          </w:p>
          <w:p w14:paraId="31872171" w14:textId="77777777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</w:t>
            </w: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man papillomavirus</w:t>
            </w:r>
          </w:p>
          <w:p w14:paraId="258594BF" w14:textId="77777777" w:rsidR="008E4ED2" w:rsidRPr="000B7A94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A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 Hepatitis C virus</w:t>
            </w:r>
          </w:p>
          <w:p w14:paraId="541FEC79" w14:textId="281AC1B2" w:rsidR="008E4ED2" w:rsidRPr="000B7A94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A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 Epstein-Barr virus</w:t>
            </w:r>
          </w:p>
          <w:p w14:paraId="38F987E6" w14:textId="03012589" w:rsidR="008E4ED2" w:rsidRPr="000B7A94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A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 Measles virus</w:t>
            </w:r>
          </w:p>
        </w:tc>
        <w:tc>
          <w:tcPr>
            <w:tcW w:w="1155" w:type="pct"/>
            <w:tcMar>
              <w:left w:w="105" w:type="dxa"/>
              <w:right w:w="105" w:type="dxa"/>
            </w:tcMar>
          </w:tcPr>
          <w:p w14:paraId="44970049" w14:textId="77777777" w:rsidR="008E4ED2" w:rsidRPr="000B7A94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E1D4B8" w14:textId="0A1F38E9" w:rsidR="008E4ED2" w:rsidRPr="000B7A94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A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 KEGG: 01564</w:t>
            </w:r>
          </w:p>
          <w:p w14:paraId="23AA740E" w14:textId="5DE02EE3" w:rsidR="008E4ED2" w:rsidRPr="000B7A94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A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 KEGG: 05165</w:t>
            </w:r>
          </w:p>
          <w:p w14:paraId="5D33156D" w14:textId="7DD5CEE9" w:rsidR="008E4ED2" w:rsidRPr="000B7A94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A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 KEGG: 05160</w:t>
            </w:r>
          </w:p>
          <w:p w14:paraId="0BC9D65C" w14:textId="2A72D659" w:rsidR="008E4ED2" w:rsidRPr="000B7A94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A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 KEGG: 05165</w:t>
            </w:r>
          </w:p>
          <w:p w14:paraId="57DF5B92" w14:textId="78BB4966" w:rsidR="008E4ED2" w:rsidRPr="000B7A94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7A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 KEGG: 05162</w:t>
            </w:r>
          </w:p>
        </w:tc>
        <w:tc>
          <w:tcPr>
            <w:tcW w:w="1152" w:type="pct"/>
          </w:tcPr>
          <w:p w14:paraId="7F135872" w14:textId="77777777" w:rsidR="008E4ED2" w:rsidRPr="000B7A94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3508E6" w14:textId="0B6485EA" w:rsidR="008E4ED2" w:rsidRPr="00A225F0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B7D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● 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0514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14:paraId="21A3374C" w14:textId="53D50264" w:rsidR="008E4ED2" w:rsidRPr="00A225F0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B7D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● 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2E70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14:paraId="0D8D2CFD" w14:textId="7937AB78" w:rsidR="008E4ED2" w:rsidRPr="00A225F0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B7D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● 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2E70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2E70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  <w:p w14:paraId="7C03993C" w14:textId="03BE39A4" w:rsidR="008E4ED2" w:rsidRPr="00A225F0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B7D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● 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51A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251A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95CC193" w14:textId="3ECA8F0A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B7D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● 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  <w:tr w:rsidR="008E4ED2" w:rsidRPr="00A225F0" w14:paraId="7598383D" w14:textId="767B0C1A" w:rsidTr="008E4ED2">
        <w:trPr>
          <w:trHeight w:val="70"/>
        </w:trPr>
        <w:tc>
          <w:tcPr>
            <w:tcW w:w="814" w:type="pct"/>
            <w:vMerge/>
            <w:tcMar>
              <w:left w:w="105" w:type="dxa"/>
              <w:right w:w="105" w:type="dxa"/>
            </w:tcMar>
          </w:tcPr>
          <w:p w14:paraId="143FCA8A" w14:textId="77777777" w:rsidR="008E4ED2" w:rsidRPr="00A225F0" w:rsidRDefault="008E4ED2" w:rsidP="008E4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879" w:type="pct"/>
          </w:tcPr>
          <w:p w14:paraId="6E49DC68" w14:textId="5169628A" w:rsidR="008E4ED2" w:rsidRPr="00A225F0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tokine-cytokine receptor interaction</w:t>
            </w:r>
          </w:p>
        </w:tc>
        <w:tc>
          <w:tcPr>
            <w:tcW w:w="1155" w:type="pct"/>
            <w:tcMar>
              <w:left w:w="105" w:type="dxa"/>
              <w:right w:w="105" w:type="dxa"/>
            </w:tcMar>
          </w:tcPr>
          <w:p w14:paraId="22997E8A" w14:textId="4149D67C" w:rsidR="008E4ED2" w:rsidRPr="00A225F0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GG: 04060</w:t>
            </w:r>
          </w:p>
        </w:tc>
        <w:tc>
          <w:tcPr>
            <w:tcW w:w="1152" w:type="pct"/>
          </w:tcPr>
          <w:p w14:paraId="698C2A45" w14:textId="32F71770" w:rsidR="008E4ED2" w:rsidRDefault="006B305A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6B305A" w:rsidRPr="00A225F0" w14:paraId="5BE03D5F" w14:textId="413E7767" w:rsidTr="008E4ED2">
        <w:trPr>
          <w:trHeight w:val="300"/>
        </w:trPr>
        <w:tc>
          <w:tcPr>
            <w:tcW w:w="814" w:type="pct"/>
            <w:vMerge/>
            <w:tcMar>
              <w:left w:w="105" w:type="dxa"/>
              <w:right w:w="105" w:type="dxa"/>
            </w:tcMar>
          </w:tcPr>
          <w:p w14:paraId="7A7A0CD7" w14:textId="77777777" w:rsidR="006B305A" w:rsidRPr="00A225F0" w:rsidRDefault="006B305A" w:rsidP="006B30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879" w:type="pct"/>
          </w:tcPr>
          <w:p w14:paraId="374B9F8C" w14:textId="41565A13" w:rsidR="006B305A" w:rsidRPr="00DB7D06" w:rsidRDefault="006B305A" w:rsidP="006B30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ral protein interaction with cytokine and cytokine receptor</w:t>
            </w:r>
          </w:p>
        </w:tc>
        <w:tc>
          <w:tcPr>
            <w:tcW w:w="1155" w:type="pct"/>
            <w:tcMar>
              <w:left w:w="105" w:type="dxa"/>
              <w:right w:w="105" w:type="dxa"/>
            </w:tcMar>
          </w:tcPr>
          <w:p w14:paraId="6B34990B" w14:textId="3FBF8441" w:rsidR="006B305A" w:rsidRPr="00A225F0" w:rsidRDefault="006B305A" w:rsidP="006B30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EGG: </w:t>
            </w:r>
            <w:r w:rsidRPr="00C36A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4061</w:t>
            </w:r>
          </w:p>
        </w:tc>
        <w:tc>
          <w:tcPr>
            <w:tcW w:w="1152" w:type="pct"/>
          </w:tcPr>
          <w:p w14:paraId="14777832" w14:textId="331B03D7" w:rsidR="006B305A" w:rsidRDefault="006B305A" w:rsidP="006B305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6B466D" w:rsidRPr="00A225F0" w14:paraId="5AE05C82" w14:textId="464ADE78" w:rsidTr="008E4ED2">
        <w:trPr>
          <w:trHeight w:val="70"/>
        </w:trPr>
        <w:tc>
          <w:tcPr>
            <w:tcW w:w="814" w:type="pct"/>
            <w:vMerge/>
            <w:tcMar>
              <w:left w:w="105" w:type="dxa"/>
              <w:right w:w="105" w:type="dxa"/>
            </w:tcMar>
          </w:tcPr>
          <w:p w14:paraId="624E8E09" w14:textId="77777777" w:rsidR="006B466D" w:rsidRPr="00A225F0" w:rsidRDefault="006B466D" w:rsidP="006B46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879" w:type="pct"/>
          </w:tcPr>
          <w:p w14:paraId="7AABCB81" w14:textId="7B9568FC" w:rsidR="006B466D" w:rsidRPr="00DB7D06" w:rsidRDefault="006B466D" w:rsidP="006B46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D (nucleotide oligomerization domain)-like receptor signaling pathways</w:t>
            </w:r>
          </w:p>
        </w:tc>
        <w:tc>
          <w:tcPr>
            <w:tcW w:w="1155" w:type="pct"/>
            <w:tcMar>
              <w:left w:w="105" w:type="dxa"/>
              <w:right w:w="105" w:type="dxa"/>
            </w:tcMar>
          </w:tcPr>
          <w:p w14:paraId="2BAB04B5" w14:textId="4A21F2E0" w:rsidR="006B466D" w:rsidRPr="00A225F0" w:rsidRDefault="006B466D" w:rsidP="006B46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EGG: </w:t>
            </w:r>
            <w:r w:rsidRPr="00C36A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1</w:t>
            </w:r>
          </w:p>
        </w:tc>
        <w:tc>
          <w:tcPr>
            <w:tcW w:w="1152" w:type="pct"/>
          </w:tcPr>
          <w:p w14:paraId="4145864C" w14:textId="3934F7FF" w:rsidR="006B466D" w:rsidRDefault="006B466D" w:rsidP="006B46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8E4ED2" w14:paraId="12832517" w14:textId="233DF03F" w:rsidTr="008E4ED2">
        <w:trPr>
          <w:trHeight w:val="70"/>
        </w:trPr>
        <w:tc>
          <w:tcPr>
            <w:tcW w:w="814" w:type="pct"/>
            <w:tcMar>
              <w:left w:w="105" w:type="dxa"/>
              <w:right w:w="105" w:type="dxa"/>
            </w:tcMar>
          </w:tcPr>
          <w:p w14:paraId="1A4B168F" w14:textId="55A0389F" w:rsidR="008E4ED2" w:rsidRPr="00143FCB" w:rsidRDefault="008E4ED2" w:rsidP="008E4E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ownregulated </w:t>
            </w:r>
          </w:p>
        </w:tc>
        <w:tc>
          <w:tcPr>
            <w:tcW w:w="1879" w:type="pct"/>
          </w:tcPr>
          <w:p w14:paraId="461312A3" w14:textId="62EFC191" w:rsidR="008E4ED2" w:rsidRPr="00143FCB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tinol metabolism</w:t>
            </w:r>
          </w:p>
        </w:tc>
        <w:tc>
          <w:tcPr>
            <w:tcW w:w="1155" w:type="pct"/>
            <w:tcMar>
              <w:left w:w="105" w:type="dxa"/>
              <w:right w:w="105" w:type="dxa"/>
            </w:tcMar>
          </w:tcPr>
          <w:p w14:paraId="1BB60EB4" w14:textId="24BF101F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GG: 00830</w:t>
            </w:r>
          </w:p>
        </w:tc>
        <w:tc>
          <w:tcPr>
            <w:tcW w:w="1152" w:type="pct"/>
          </w:tcPr>
          <w:p w14:paraId="1A36642D" w14:textId="37D5826A" w:rsidR="008E4ED2" w:rsidRDefault="001435FB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</w:tbl>
    <w:p w14:paraId="3013AB99" w14:textId="324864CE" w:rsidR="3537BA6D" w:rsidRDefault="3537BA6D" w:rsidP="02C34401">
      <w:r>
        <w:br/>
      </w:r>
    </w:p>
    <w:p w14:paraId="01A68D7B" w14:textId="05B9FC2B" w:rsidR="00C67E3E" w:rsidRDefault="00C67E3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3"/>
        <w:gridCol w:w="2917"/>
        <w:gridCol w:w="2455"/>
        <w:gridCol w:w="2455"/>
      </w:tblGrid>
      <w:tr w:rsidR="008E4ED2" w:rsidRPr="00143FCB" w14:paraId="283F9337" w14:textId="55E70506" w:rsidTr="008E4ED2">
        <w:trPr>
          <w:trHeight w:val="300"/>
        </w:trPr>
        <w:tc>
          <w:tcPr>
            <w:tcW w:w="5000" w:type="pct"/>
            <w:gridSpan w:val="4"/>
          </w:tcPr>
          <w:p w14:paraId="1AB89DC2" w14:textId="09CC017C" w:rsidR="008E4ED2" w:rsidRPr="00143FCB" w:rsidRDefault="008E4ED2" w:rsidP="00E0601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143F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: Notable changes in </w:t>
            </w:r>
            <w:r w:rsidRPr="00C67E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Prot Key Wor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biological processes </w:t>
            </w:r>
            <w:r w:rsidRPr="00143F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 COVID-19-associated tracheal stenosis</w:t>
            </w:r>
          </w:p>
        </w:tc>
      </w:tr>
      <w:tr w:rsidR="008E4ED2" w:rsidRPr="00143FCB" w14:paraId="458700C8" w14:textId="3788E881" w:rsidTr="008E4ED2">
        <w:trPr>
          <w:trHeight w:val="300"/>
        </w:trPr>
        <w:tc>
          <w:tcPr>
            <w:tcW w:w="814" w:type="pct"/>
            <w:tcMar>
              <w:left w:w="105" w:type="dxa"/>
              <w:right w:w="105" w:type="dxa"/>
            </w:tcMar>
          </w:tcPr>
          <w:p w14:paraId="29FF6B44" w14:textId="0B457A63" w:rsidR="008E4ED2" w:rsidRPr="00143FCB" w:rsidRDefault="008E4ED2" w:rsidP="008E4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tus of Process</w:t>
            </w:r>
          </w:p>
        </w:tc>
        <w:tc>
          <w:tcPr>
            <w:tcW w:w="1560" w:type="pct"/>
          </w:tcPr>
          <w:p w14:paraId="46C2D1B7" w14:textId="2EFFAF04" w:rsidR="008E4ED2" w:rsidRPr="00DB7D06" w:rsidRDefault="008E4ED2" w:rsidP="008E4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c Process</w:t>
            </w:r>
          </w:p>
        </w:tc>
        <w:tc>
          <w:tcPr>
            <w:tcW w:w="1313" w:type="pct"/>
            <w:tcMar>
              <w:left w:w="105" w:type="dxa"/>
              <w:right w:w="105" w:type="dxa"/>
            </w:tcMar>
          </w:tcPr>
          <w:p w14:paraId="3AF4344B" w14:textId="007E3D8C" w:rsidR="008E4ED2" w:rsidRPr="00DB7D06" w:rsidRDefault="008E4ED2" w:rsidP="008E4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dentification Number </w:t>
            </w:r>
          </w:p>
        </w:tc>
        <w:tc>
          <w:tcPr>
            <w:tcW w:w="1313" w:type="pct"/>
          </w:tcPr>
          <w:p w14:paraId="1A4C6C37" w14:textId="189E5241" w:rsidR="008E4ED2" w:rsidRDefault="008E4ED2" w:rsidP="008E4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onferroni P-Values</w:t>
            </w:r>
          </w:p>
        </w:tc>
      </w:tr>
      <w:tr w:rsidR="008E4ED2" w:rsidRPr="00143FCB" w14:paraId="280D15B4" w14:textId="00E03B2C" w:rsidTr="008E4ED2">
        <w:trPr>
          <w:trHeight w:val="70"/>
        </w:trPr>
        <w:tc>
          <w:tcPr>
            <w:tcW w:w="814" w:type="pct"/>
            <w:vMerge w:val="restart"/>
            <w:tcMar>
              <w:left w:w="105" w:type="dxa"/>
              <w:right w:w="105" w:type="dxa"/>
            </w:tcMar>
          </w:tcPr>
          <w:p w14:paraId="6735C2D5" w14:textId="77777777" w:rsidR="008E4ED2" w:rsidRPr="00143FCB" w:rsidRDefault="008E4ED2" w:rsidP="008E4E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pregulated </w:t>
            </w:r>
          </w:p>
        </w:tc>
        <w:tc>
          <w:tcPr>
            <w:tcW w:w="1560" w:type="pct"/>
          </w:tcPr>
          <w:p w14:paraId="5D5BAAF7" w14:textId="77777777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E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tiviral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ponse</w:t>
            </w:r>
          </w:p>
          <w:p w14:paraId="1703CF62" w14:textId="77777777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tiviral defense</w:t>
            </w:r>
          </w:p>
          <w:p w14:paraId="4C27E202" w14:textId="77777777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mmunity</w:t>
            </w:r>
          </w:p>
          <w:p w14:paraId="14805ED7" w14:textId="7C0F7690" w:rsidR="008E4ED2" w:rsidRPr="00143FCB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nate immunity</w:t>
            </w:r>
          </w:p>
        </w:tc>
        <w:tc>
          <w:tcPr>
            <w:tcW w:w="1313" w:type="pct"/>
            <w:tcMar>
              <w:left w:w="105" w:type="dxa"/>
              <w:right w:w="105" w:type="dxa"/>
            </w:tcMar>
          </w:tcPr>
          <w:p w14:paraId="61245E45" w14:textId="77777777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41795F" w14:textId="4BADF00C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F2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F2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51607</w:t>
            </w:r>
          </w:p>
          <w:p w14:paraId="29DA1877" w14:textId="18673D78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F2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F2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02376</w:t>
            </w:r>
          </w:p>
          <w:p w14:paraId="1BC32271" w14:textId="5C6B3899" w:rsidR="008E4ED2" w:rsidRPr="00143FCB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F2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F2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45087</w:t>
            </w:r>
          </w:p>
        </w:tc>
        <w:tc>
          <w:tcPr>
            <w:tcW w:w="1313" w:type="pct"/>
          </w:tcPr>
          <w:p w14:paraId="32B7AFAA" w14:textId="77777777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EC068B" w14:textId="72E72B39" w:rsidR="00773723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3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8</w:t>
            </w:r>
          </w:p>
          <w:p w14:paraId="2471D3ED" w14:textId="54170218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.4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  <w:p w14:paraId="354ABB83" w14:textId="240961EA" w:rsidR="008E4ED2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773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773723"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  <w:tr w:rsidR="008E4ED2" w:rsidRPr="00C67E3E" w14:paraId="0CE8D2CE" w14:textId="0F0850BC" w:rsidTr="008E4ED2">
        <w:trPr>
          <w:trHeight w:val="70"/>
        </w:trPr>
        <w:tc>
          <w:tcPr>
            <w:tcW w:w="814" w:type="pct"/>
            <w:vMerge/>
            <w:tcMar>
              <w:left w:w="105" w:type="dxa"/>
              <w:right w:w="105" w:type="dxa"/>
            </w:tcMar>
          </w:tcPr>
          <w:p w14:paraId="19066D44" w14:textId="77777777" w:rsidR="008E4ED2" w:rsidRPr="00143FCB" w:rsidRDefault="008E4ED2" w:rsidP="008E4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pct"/>
          </w:tcPr>
          <w:p w14:paraId="0C0183B9" w14:textId="6FBF5C19" w:rsidR="008E4ED2" w:rsidRPr="00C67E3E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lammatory response</w:t>
            </w:r>
          </w:p>
        </w:tc>
        <w:tc>
          <w:tcPr>
            <w:tcW w:w="1313" w:type="pct"/>
            <w:tcMar>
              <w:left w:w="105" w:type="dxa"/>
              <w:right w:w="105" w:type="dxa"/>
            </w:tcMar>
          </w:tcPr>
          <w:p w14:paraId="6E0690AB" w14:textId="129E19D1" w:rsidR="008E4ED2" w:rsidRPr="00C67E3E" w:rsidRDefault="008E4ED2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2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F2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0695</w:t>
            </w:r>
            <w:r w:rsidR="00EC1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13" w:type="pct"/>
          </w:tcPr>
          <w:p w14:paraId="4D0DE77E" w14:textId="2FF3C750" w:rsidR="008E4ED2" w:rsidRDefault="00773723" w:rsidP="008E4E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7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EC147A" w:rsidRPr="00C67E3E" w14:paraId="6699AED2" w14:textId="77777777" w:rsidTr="008E4ED2">
        <w:trPr>
          <w:trHeight w:val="70"/>
        </w:trPr>
        <w:tc>
          <w:tcPr>
            <w:tcW w:w="814" w:type="pct"/>
            <w:vMerge/>
            <w:tcMar>
              <w:left w:w="105" w:type="dxa"/>
              <w:right w:w="105" w:type="dxa"/>
            </w:tcMar>
          </w:tcPr>
          <w:p w14:paraId="540661A2" w14:textId="77777777" w:rsidR="00EC147A" w:rsidRPr="00143FCB" w:rsidRDefault="00EC147A" w:rsidP="00EC1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pct"/>
          </w:tcPr>
          <w:p w14:paraId="13DC77D8" w14:textId="09DB200A" w:rsidR="00EC147A" w:rsidRPr="00143FCB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motaxis</w:t>
            </w:r>
          </w:p>
        </w:tc>
        <w:tc>
          <w:tcPr>
            <w:tcW w:w="1313" w:type="pct"/>
            <w:tcMar>
              <w:left w:w="105" w:type="dxa"/>
              <w:right w:w="105" w:type="dxa"/>
            </w:tcMar>
          </w:tcPr>
          <w:p w14:paraId="0BEE53D7" w14:textId="7F9CDC87" w:rsidR="00EC147A" w:rsidRPr="00143FCB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2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F28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06935</w:t>
            </w:r>
          </w:p>
        </w:tc>
        <w:tc>
          <w:tcPr>
            <w:tcW w:w="1313" w:type="pct"/>
          </w:tcPr>
          <w:p w14:paraId="511325B0" w14:textId="39742D4F" w:rsidR="00EC147A" w:rsidRPr="00143FCB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7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EC147A" w:rsidRPr="00C67E3E" w14:paraId="02785674" w14:textId="2976AEE5" w:rsidTr="008E4ED2">
        <w:trPr>
          <w:trHeight w:val="70"/>
        </w:trPr>
        <w:tc>
          <w:tcPr>
            <w:tcW w:w="814" w:type="pct"/>
            <w:vMerge/>
            <w:tcMar>
              <w:left w:w="105" w:type="dxa"/>
              <w:right w:w="105" w:type="dxa"/>
            </w:tcMar>
          </w:tcPr>
          <w:p w14:paraId="5FB7DCC4" w14:textId="77777777" w:rsidR="00EC147A" w:rsidRPr="00143FCB" w:rsidRDefault="00EC147A" w:rsidP="00EC1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pct"/>
          </w:tcPr>
          <w:p w14:paraId="2B9D2724" w14:textId="58EC18C1" w:rsidR="00EC147A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giogenesis</w:t>
            </w:r>
          </w:p>
        </w:tc>
        <w:tc>
          <w:tcPr>
            <w:tcW w:w="1313" w:type="pct"/>
            <w:tcMar>
              <w:left w:w="105" w:type="dxa"/>
              <w:right w:w="105" w:type="dxa"/>
            </w:tcMar>
          </w:tcPr>
          <w:p w14:paraId="46F3650C" w14:textId="0379792E" w:rsidR="00EC147A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1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C1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01525</w:t>
            </w:r>
          </w:p>
        </w:tc>
        <w:tc>
          <w:tcPr>
            <w:tcW w:w="1313" w:type="pct"/>
          </w:tcPr>
          <w:p w14:paraId="49204861" w14:textId="2D3E888F" w:rsidR="00EC147A" w:rsidRPr="00EC1D5E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7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EC147A" w:rsidRPr="00C67E3E" w14:paraId="797D96A3" w14:textId="76858C20" w:rsidTr="008E4ED2">
        <w:trPr>
          <w:trHeight w:val="70"/>
        </w:trPr>
        <w:tc>
          <w:tcPr>
            <w:tcW w:w="814" w:type="pct"/>
            <w:vMerge/>
            <w:tcMar>
              <w:left w:w="105" w:type="dxa"/>
              <w:right w:w="105" w:type="dxa"/>
            </w:tcMar>
          </w:tcPr>
          <w:p w14:paraId="18B312F2" w14:textId="77777777" w:rsidR="00EC147A" w:rsidRPr="00143FCB" w:rsidRDefault="00EC147A" w:rsidP="00EC1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pct"/>
          </w:tcPr>
          <w:p w14:paraId="28EA8297" w14:textId="3B640F3C" w:rsidR="00EC147A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lagen degradation</w:t>
            </w:r>
          </w:p>
        </w:tc>
        <w:tc>
          <w:tcPr>
            <w:tcW w:w="1313" w:type="pct"/>
            <w:tcMar>
              <w:left w:w="105" w:type="dxa"/>
              <w:right w:w="105" w:type="dxa"/>
            </w:tcMar>
          </w:tcPr>
          <w:p w14:paraId="47A0A8EE" w14:textId="474D90D9" w:rsidR="00EC147A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37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37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30574</w:t>
            </w:r>
          </w:p>
        </w:tc>
        <w:tc>
          <w:tcPr>
            <w:tcW w:w="1313" w:type="pct"/>
          </w:tcPr>
          <w:p w14:paraId="7C5D8E20" w14:textId="316CD15A" w:rsidR="00EC147A" w:rsidRPr="00CB379F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.7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EC147A" w14:paraId="50538368" w14:textId="2C224E0C" w:rsidTr="008E4ED2">
        <w:trPr>
          <w:trHeight w:val="70"/>
        </w:trPr>
        <w:tc>
          <w:tcPr>
            <w:tcW w:w="814" w:type="pct"/>
            <w:vMerge w:val="restart"/>
            <w:tcMar>
              <w:left w:w="105" w:type="dxa"/>
              <w:right w:w="105" w:type="dxa"/>
            </w:tcMar>
          </w:tcPr>
          <w:p w14:paraId="068CBA34" w14:textId="77777777" w:rsidR="00EC147A" w:rsidRPr="00143FCB" w:rsidRDefault="00EC147A" w:rsidP="00EC14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F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ownregulated </w:t>
            </w:r>
          </w:p>
        </w:tc>
        <w:tc>
          <w:tcPr>
            <w:tcW w:w="1560" w:type="pct"/>
          </w:tcPr>
          <w:p w14:paraId="5FD004E7" w14:textId="74F989B3" w:rsidR="00EC147A" w:rsidRPr="00143FCB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adhesion</w:t>
            </w:r>
          </w:p>
        </w:tc>
        <w:tc>
          <w:tcPr>
            <w:tcW w:w="1313" w:type="pct"/>
            <w:tcMar>
              <w:left w:w="105" w:type="dxa"/>
              <w:right w:w="105" w:type="dxa"/>
            </w:tcMar>
          </w:tcPr>
          <w:p w14:paraId="4A58EB9B" w14:textId="34CA0E83" w:rsidR="00EC147A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8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08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07155</w:t>
            </w:r>
          </w:p>
        </w:tc>
        <w:tc>
          <w:tcPr>
            <w:tcW w:w="1313" w:type="pct"/>
          </w:tcPr>
          <w:p w14:paraId="3B18F5E8" w14:textId="784451D3" w:rsidR="00EC147A" w:rsidRPr="0052084F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  <w:tr w:rsidR="00EC147A" w14:paraId="6DE029CA" w14:textId="479E8D10" w:rsidTr="008E4ED2">
        <w:trPr>
          <w:trHeight w:val="70"/>
        </w:trPr>
        <w:tc>
          <w:tcPr>
            <w:tcW w:w="814" w:type="pct"/>
            <w:vMerge/>
            <w:tcMar>
              <w:left w:w="105" w:type="dxa"/>
              <w:right w:w="105" w:type="dxa"/>
            </w:tcMar>
          </w:tcPr>
          <w:p w14:paraId="2EE50E6A" w14:textId="77777777" w:rsidR="00EC147A" w:rsidRPr="00143FCB" w:rsidRDefault="00EC147A" w:rsidP="00EC1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pct"/>
          </w:tcPr>
          <w:p w14:paraId="2466C5FC" w14:textId="0DBEC424" w:rsidR="00EC147A" w:rsidRPr="00143FCB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on transport</w:t>
            </w:r>
          </w:p>
        </w:tc>
        <w:tc>
          <w:tcPr>
            <w:tcW w:w="1313" w:type="pct"/>
            <w:tcMar>
              <w:left w:w="105" w:type="dxa"/>
              <w:right w:w="105" w:type="dxa"/>
            </w:tcMar>
          </w:tcPr>
          <w:p w14:paraId="15C62758" w14:textId="3505B2B1" w:rsidR="00EC147A" w:rsidRPr="00143FCB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8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08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06811</w:t>
            </w:r>
          </w:p>
        </w:tc>
        <w:tc>
          <w:tcPr>
            <w:tcW w:w="1313" w:type="pct"/>
          </w:tcPr>
          <w:p w14:paraId="2896791A" w14:textId="0EA16FE9" w:rsidR="00EC147A" w:rsidRPr="0052084F" w:rsidRDefault="00EC147A" w:rsidP="00EC147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8E4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</w:tbl>
    <w:p w14:paraId="4B0BA02A" w14:textId="77777777" w:rsidR="02C34401" w:rsidRDefault="02C34401" w:rsidP="02C3440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2C34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CF21298"/>
    <w:rsid w:val="00051418"/>
    <w:rsid w:val="00095C44"/>
    <w:rsid w:val="000A3D84"/>
    <w:rsid w:val="000B7A94"/>
    <w:rsid w:val="001435FB"/>
    <w:rsid w:val="00143FCB"/>
    <w:rsid w:val="001A5ACE"/>
    <w:rsid w:val="001E152F"/>
    <w:rsid w:val="0022419B"/>
    <w:rsid w:val="00251ABD"/>
    <w:rsid w:val="0026049F"/>
    <w:rsid w:val="00261F47"/>
    <w:rsid w:val="002E7090"/>
    <w:rsid w:val="00332D04"/>
    <w:rsid w:val="004808F7"/>
    <w:rsid w:val="004973E2"/>
    <w:rsid w:val="004C31C5"/>
    <w:rsid w:val="004C3D9C"/>
    <w:rsid w:val="004E26EE"/>
    <w:rsid w:val="00500A68"/>
    <w:rsid w:val="0052084F"/>
    <w:rsid w:val="00546CE5"/>
    <w:rsid w:val="005F2892"/>
    <w:rsid w:val="006B305A"/>
    <w:rsid w:val="006B466D"/>
    <w:rsid w:val="006F2BBF"/>
    <w:rsid w:val="007200DD"/>
    <w:rsid w:val="00751194"/>
    <w:rsid w:val="00773723"/>
    <w:rsid w:val="007D49C1"/>
    <w:rsid w:val="00806A92"/>
    <w:rsid w:val="008963F1"/>
    <w:rsid w:val="008C2445"/>
    <w:rsid w:val="008D7095"/>
    <w:rsid w:val="008E4ED2"/>
    <w:rsid w:val="00905632"/>
    <w:rsid w:val="00925F4E"/>
    <w:rsid w:val="00982098"/>
    <w:rsid w:val="009D5EDB"/>
    <w:rsid w:val="00A225F0"/>
    <w:rsid w:val="00AD01E2"/>
    <w:rsid w:val="00B56ED0"/>
    <w:rsid w:val="00C30838"/>
    <w:rsid w:val="00C36A65"/>
    <w:rsid w:val="00C67E3E"/>
    <w:rsid w:val="00CB379F"/>
    <w:rsid w:val="00D92913"/>
    <w:rsid w:val="00DB7D06"/>
    <w:rsid w:val="00DE3F05"/>
    <w:rsid w:val="00EC147A"/>
    <w:rsid w:val="00EC1D5E"/>
    <w:rsid w:val="00FB5ED3"/>
    <w:rsid w:val="02C34401"/>
    <w:rsid w:val="053CDEF1"/>
    <w:rsid w:val="0D5DE93A"/>
    <w:rsid w:val="165CBE12"/>
    <w:rsid w:val="1FBF75DD"/>
    <w:rsid w:val="208C3A38"/>
    <w:rsid w:val="2F14C658"/>
    <w:rsid w:val="30FCD8DF"/>
    <w:rsid w:val="350867FC"/>
    <w:rsid w:val="3537BA6D"/>
    <w:rsid w:val="469F2A1D"/>
    <w:rsid w:val="4D05C081"/>
    <w:rsid w:val="557E0BF7"/>
    <w:rsid w:val="58CA8905"/>
    <w:rsid w:val="5DD4C620"/>
    <w:rsid w:val="62755458"/>
    <w:rsid w:val="7C54027C"/>
    <w:rsid w:val="7CF2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F6551"/>
  <w15:chartTrackingRefBased/>
  <w15:docId w15:val="{7C5B50AA-6D68-440E-A0C0-95E62F4B3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0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D85DE445A5DE409BA18D556A63E4B5" ma:contentTypeVersion="14" ma:contentTypeDescription="Create a new document." ma:contentTypeScope="" ma:versionID="f09ad977634f2a64d4b4e2f31dab60a1">
  <xsd:schema xmlns:xsd="http://www.w3.org/2001/XMLSchema" xmlns:xs="http://www.w3.org/2001/XMLSchema" xmlns:p="http://schemas.microsoft.com/office/2006/metadata/properties" xmlns:ns3="5ddf227f-bdb2-42bb-8a29-e7b60b542d8c" xmlns:ns4="8cd51025-e49f-47f1-ac31-d5d57b985a17" targetNamespace="http://schemas.microsoft.com/office/2006/metadata/properties" ma:root="true" ma:fieldsID="cb5b3750084dd8da3863534a39d0c975" ns3:_="" ns4:_="">
    <xsd:import namespace="5ddf227f-bdb2-42bb-8a29-e7b60b542d8c"/>
    <xsd:import namespace="8cd51025-e49f-47f1-ac31-d5d57b985a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df227f-bdb2-42bb-8a29-e7b60b542d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51025-e49f-47f1-ac31-d5d57b985a1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ddf227f-bdb2-42bb-8a29-e7b60b542d8c" xsi:nil="true"/>
  </documentManagement>
</p:properties>
</file>

<file path=customXml/itemProps1.xml><?xml version="1.0" encoding="utf-8"?>
<ds:datastoreItem xmlns:ds="http://schemas.openxmlformats.org/officeDocument/2006/customXml" ds:itemID="{273B9A6A-A8E4-49DB-B74F-63B20CE85C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df227f-bdb2-42bb-8a29-e7b60b542d8c"/>
    <ds:schemaRef ds:uri="8cd51025-e49f-47f1-ac31-d5d57b985a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1AA7AC-9481-4BE8-99E8-0736E37C58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9B101B-C2A4-45CC-86F0-7EAD26A5B436}">
  <ds:schemaRefs>
    <ds:schemaRef ds:uri="http://schemas.microsoft.com/office/2006/metadata/properties"/>
    <ds:schemaRef ds:uri="http://schemas.microsoft.com/office/infopath/2007/PartnerControls"/>
    <ds:schemaRef ds:uri="5ddf227f-bdb2-42bb-8a29-e7b60b542d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Seth Martins</dc:creator>
  <cp:keywords/>
  <dc:description/>
  <cp:lastModifiedBy>Russell Seth Martins</cp:lastModifiedBy>
  <cp:revision>3</cp:revision>
  <dcterms:created xsi:type="dcterms:W3CDTF">2024-03-21T15:03:00Z</dcterms:created>
  <dcterms:modified xsi:type="dcterms:W3CDTF">2024-03-21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D85DE445A5DE409BA18D556A63E4B5</vt:lpwstr>
  </property>
</Properties>
</file>